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EFA" w:rsidRDefault="009D1EFA" w:rsidP="009D1EFA">
      <w:pPr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t>Additional</w:t>
      </w:r>
      <w:r w:rsidRPr="006757D8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File 1</w:t>
      </w:r>
      <w:r w:rsidRPr="006757D8">
        <w:rPr>
          <w:rFonts w:ascii="Times New Roman" w:hAnsi="Times New Roman" w:cs="Times New Roman"/>
          <w:b/>
          <w:noProof/>
          <w:sz w:val="24"/>
          <w:szCs w:val="24"/>
        </w:rPr>
        <w:t>: Distribution of Studies Reviewed and Time Spent by the Pediatric Polypharmacy Scoping Review Implementation Team</w:t>
      </w:r>
    </w:p>
    <w:p w:rsidR="009D1EFA" w:rsidRPr="006757D8" w:rsidRDefault="009D1EFA" w:rsidP="009D1EF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176"/>
        <w:gridCol w:w="2789"/>
        <w:gridCol w:w="1203"/>
        <w:gridCol w:w="1056"/>
        <w:gridCol w:w="1403"/>
        <w:gridCol w:w="1456"/>
        <w:gridCol w:w="1016"/>
      </w:tblGrid>
      <w:tr w:rsidR="009D1EFA" w:rsidRPr="006757D8" w:rsidTr="00A36418">
        <w:tc>
          <w:tcPr>
            <w:tcW w:w="1095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viewer</w:t>
            </w:r>
          </w:p>
        </w:tc>
        <w:tc>
          <w:tcPr>
            <w:tcW w:w="2893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osition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itles &amp; Abstracts</w:t>
            </w:r>
          </w:p>
        </w:tc>
        <w:tc>
          <w:tcPr>
            <w:tcW w:w="1067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ull Text Reviews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xtractions (Primary)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xtractions (Secondary)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ime (Hours)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pidemiologist (Team Leader) 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,645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320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73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02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Librarian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,002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54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73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Clinical Fellow (Pediatric Neurology)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794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45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35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Pharmacist 1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,292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31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89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Pharmacist 2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,086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21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04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Research Assistant 1 (Anthropology/Public Health)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,660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588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71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35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Research Assistant 2 (Biostatisics)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37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85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86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11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Research Assistant 3 (Biostatistics/Engineering)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302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55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71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Research Assistant 4 (Business Engineering/Biostatisics)</w:t>
            </w: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171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273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87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noProof/>
                <w:sz w:val="24"/>
                <w:szCs w:val="24"/>
              </w:rPr>
              <w:t>94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29</w:t>
            </w:r>
          </w:p>
        </w:tc>
      </w:tr>
      <w:tr w:rsidR="009D1EFA" w:rsidRPr="006757D8" w:rsidTr="00A36418">
        <w:tc>
          <w:tcPr>
            <w:tcW w:w="1095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tal</w:t>
            </w:r>
          </w:p>
        </w:tc>
        <w:tc>
          <w:tcPr>
            <w:tcW w:w="2893" w:type="dxa"/>
          </w:tcPr>
          <w:p w:rsidR="009D1EFA" w:rsidRPr="006757D8" w:rsidRDefault="009D1EFA" w:rsidP="00A3641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139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,189</w:t>
            </w:r>
          </w:p>
        </w:tc>
        <w:tc>
          <w:tcPr>
            <w:tcW w:w="1067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,172</w:t>
            </w:r>
          </w:p>
        </w:tc>
        <w:tc>
          <w:tcPr>
            <w:tcW w:w="1311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97</w:t>
            </w:r>
          </w:p>
        </w:tc>
        <w:tc>
          <w:tcPr>
            <w:tcW w:w="1372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97</w:t>
            </w:r>
          </w:p>
        </w:tc>
        <w:tc>
          <w:tcPr>
            <w:tcW w:w="928" w:type="dxa"/>
          </w:tcPr>
          <w:p w:rsidR="009D1EFA" w:rsidRPr="006757D8" w:rsidRDefault="009D1EFA" w:rsidP="00A3641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,649</w:t>
            </w:r>
          </w:p>
        </w:tc>
      </w:tr>
    </w:tbl>
    <w:p w:rsidR="009D1EFA" w:rsidRDefault="009D1EFA" w:rsidP="009D1EFA">
      <w:pPr>
        <w:pStyle w:val="ListParagraph"/>
        <w:rPr>
          <w:rFonts w:ascii="Times New Roman" w:hAnsi="Times New Roman" w:cs="Times New Roman"/>
          <w:noProof/>
          <w:sz w:val="24"/>
          <w:szCs w:val="24"/>
        </w:rPr>
      </w:pPr>
    </w:p>
    <w:p w:rsidR="009D1EFA" w:rsidRPr="00B21E16" w:rsidRDefault="009D1EFA" w:rsidP="009D1E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B21E16">
        <w:rPr>
          <w:rFonts w:ascii="Times New Roman" w:hAnsi="Times New Roman" w:cs="Times New Roman"/>
          <w:noProof/>
        </w:rPr>
        <w:t>On average, it took 7 minutes to screen a study on title and abstract, 13 minutes to screen on full text, 76 minutes to conduct a primary data extraction, 52 minutes to verify the extraction, and 30 minutes to address querries</w:t>
      </w:r>
    </w:p>
    <w:p w:rsidR="006F33C9" w:rsidRDefault="009D1EFA" w:rsidP="00064530">
      <w:pPr>
        <w:pStyle w:val="ListParagraph"/>
        <w:numPr>
          <w:ilvl w:val="0"/>
          <w:numId w:val="1"/>
        </w:numPr>
      </w:pPr>
      <w:r w:rsidRPr="00B21E16">
        <w:rPr>
          <w:rFonts w:ascii="Times New Roman" w:hAnsi="Times New Roman" w:cs="Times New Roman"/>
          <w:noProof/>
        </w:rPr>
        <w:t>363 out of 397 extracted studies were included in the final data analysis, 34 were excluded at extraction phase</w:t>
      </w:r>
    </w:p>
    <w:sectPr w:rsidR="006F33C9" w:rsidSect="00BA0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92D99"/>
    <w:multiLevelType w:val="hybridMultilevel"/>
    <w:tmpl w:val="ED186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EFA"/>
    <w:rsid w:val="00064530"/>
    <w:rsid w:val="006F33C9"/>
    <w:rsid w:val="00860A44"/>
    <w:rsid w:val="009D1EFA"/>
    <w:rsid w:val="00BA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EFA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EFA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EF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60A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EFA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EFA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EF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60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874A5-9FD1-4455-9977-914890778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ick  Rivas</dc:creator>
  <cp:lastModifiedBy>Jerrick  Rivas</cp:lastModifiedBy>
  <cp:revision>4</cp:revision>
  <dcterms:created xsi:type="dcterms:W3CDTF">2018-09-29T16:51:00Z</dcterms:created>
  <dcterms:modified xsi:type="dcterms:W3CDTF">2018-09-29T17:28:00Z</dcterms:modified>
</cp:coreProperties>
</file>